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575"/>
        <w:gridCol w:w="790"/>
        <w:gridCol w:w="1411"/>
        <w:gridCol w:w="790"/>
        <w:gridCol w:w="1579"/>
        <w:gridCol w:w="814"/>
        <w:gridCol w:w="1222"/>
        <w:gridCol w:w="797"/>
        <w:gridCol w:w="1222"/>
        <w:gridCol w:w="797"/>
        <w:gridCol w:w="1222"/>
        <w:gridCol w:w="839"/>
      </w:tblGrid>
      <w:tr w14:paraId="779C3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9945F6">
            <w:pPr>
              <w:pStyle w:val="72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bookmarkStart w:id="0" w:name="_Toc11473"/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 xml:space="preserve">Table S5.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bidi="ar"/>
              </w:rPr>
              <w:t>The effects of age, period, and birth cohort on the relative risk of DALYs for early-onset OA attributable to high BM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.</w:t>
            </w:r>
            <w:bookmarkEnd w:id="0"/>
          </w:p>
        </w:tc>
      </w:tr>
      <w:tr w14:paraId="3D0A0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9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2ACD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2456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F9A0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nee OA</w:t>
            </w:r>
          </w:p>
        </w:tc>
        <w:tc>
          <w:tcPr>
            <w:tcW w:w="2149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67A1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p OA</w:t>
            </w:r>
          </w:p>
        </w:tc>
      </w:tr>
      <w:tr w14:paraId="77728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6EDB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2A3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6FA7D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85EF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3E9FA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05F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72AD8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8214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34AC8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54F8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48A63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F2EE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BA25A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7ADC4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3104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017A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14CF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1BDB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09CA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1E18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AE7C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85B2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4C9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B43C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74B5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ED85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te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6F12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4E196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9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44DF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FF21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7D7D7" w:themeFill="background1" w:themeFillShade="D8"/>
                <w:lang w:bidi="ar"/>
              </w:rPr>
              <w:t>(95% CI)</w:t>
            </w:r>
          </w:p>
        </w:tc>
        <w:tc>
          <w:tcPr>
            <w:tcW w:w="27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AD81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7AD37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7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B7D05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4E35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8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44F8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7BC2F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8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488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FC6B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8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5FD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C330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7988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14:paraId="1E56D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12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</w:tr>
      <w:tr w14:paraId="7E300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E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0-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6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04,0.77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3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B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589,0.63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7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C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16,0.91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5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A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637,0.6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D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A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66,0.69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2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C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604,0.63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9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BC3A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D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5-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F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.027,8.31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B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A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.609,6.8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5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8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6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457,9.88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F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E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93,1.32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6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9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42,1.39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5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3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29,1.27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B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8D37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9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0-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1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9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6.586,27.21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B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7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5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1.34,21.75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4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E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.3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1.911,32.86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8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1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498,2.55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E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579,2.6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2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3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392,2.4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6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76C9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5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5-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2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0.18,61.32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4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A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1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6.734,47.47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A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E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6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3.736,75.48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C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9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695,4.78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B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8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772,4.9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5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1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577,4.70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F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40E5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D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0-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7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.4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6.549,108.36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5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C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.4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1.862,83.03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B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D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.3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30.979,133.74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1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B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2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.16,8.30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A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F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.237,8.44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B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4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.023,8.22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E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495C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8B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1A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6A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0B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F9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58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B4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97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CD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49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FC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B1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A8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B649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6E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E365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s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9511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A50E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s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1876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C79B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s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B182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CAF6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s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B979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E7D7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s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3EC5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140F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Rs</w:t>
            </w:r>
          </w:p>
        </w:tc>
        <w:tc>
          <w:tcPr>
            <w:tcW w:w="2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DA5F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2CDD6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E2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8EC4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4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C530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4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D7A1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F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CBED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D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5064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F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A34B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2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AC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14:paraId="2870F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B9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iod</w:t>
            </w:r>
          </w:p>
        </w:tc>
      </w:tr>
      <w:tr w14:paraId="1204C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6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6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8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0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6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4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B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4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B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B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E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9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9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6FE9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A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8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3,1.08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F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3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4,1.08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1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6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,1.09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7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0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64,1.0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9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5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8,1.10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9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3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8,1.10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3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6C21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5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7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43,1.18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6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E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5,1.18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9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A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35,1.18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D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  <w:bookmarkStart w:id="1" w:name="_GoBack"/>
            <w:bookmarkEnd w:id="1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5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4,1.17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B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1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33,1.18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8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8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33,1.18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E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F997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C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5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4,1.32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5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0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4,1.31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3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3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69,1.33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9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8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28,1.26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D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8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12,1.26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9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3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31,1.28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A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3C6BE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A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F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75,1.43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7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73,1.41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0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1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69,1.44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B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C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98,1.33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4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3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3,1.32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1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7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1,1.36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5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9383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E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C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09,1.46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7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2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14,1.46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A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C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97,1.47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2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6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75,1.41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1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E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56,1.40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C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B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81,1.43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B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3E7AA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18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irth cohort</w:t>
            </w:r>
          </w:p>
        </w:tc>
      </w:tr>
      <w:tr w14:paraId="759F7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2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38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F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31,0.76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9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1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35,0.7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6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3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31,0.76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A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8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73,0.80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9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F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6,0.8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D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1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73,0.81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3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3F443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6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43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3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93,0.81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0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4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96,0.81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8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8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94,0.8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3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2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39,0.86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F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E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3,0.86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2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1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39,0.87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8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6DA7C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B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48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3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54,0.87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F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8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57,0.87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5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8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52,0.8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A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5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78,0.9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8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E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73,0.90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F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5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74,0.90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7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8C46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F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53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C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11,0.93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B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4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17,0.93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0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2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06,0.93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2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5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41,0.96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0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5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36,0.96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D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8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36,0.96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F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F73C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0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58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C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B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D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B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2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8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8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1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9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9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2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,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2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A293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7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63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8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95,1.11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0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3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87,1.10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A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8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98,1.12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D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5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26,1.04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0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2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17,1.04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5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D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26,1.05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9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6F1E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F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68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D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73,1.20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6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B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73,1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7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F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7,1.21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9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B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14,1.14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9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1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97,1.13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7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3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2,1.16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A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6ED1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5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73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E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44,1.29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E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0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49,1.28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A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A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37,1.29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1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9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28,1.26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5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3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96,1.25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E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6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46,1.30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5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0470E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6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78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F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25,1.41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A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7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37,1.4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E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7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09,1.4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5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A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38,1.3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1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E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98,1.37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C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8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58,1.44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A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5349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25D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83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—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096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72,1.658)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3AD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C20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94,1.625)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40F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544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4,1.702)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897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978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38,1.537)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202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94A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88,1.523)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542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6CB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53,1.599)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4DE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before="0" w:beforeAutospacing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</w:tbl>
    <w:p w14:paraId="37B0D74D"/>
    <w:sectPr>
      <w:footerReference r:id="rId5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CC8009E"/>
    <w:rsid w:val="1FA255AF"/>
    <w:rsid w:val="21C070C5"/>
    <w:rsid w:val="22520E99"/>
    <w:rsid w:val="28022613"/>
    <w:rsid w:val="396A616A"/>
    <w:rsid w:val="3E820DA4"/>
    <w:rsid w:val="481D4BC7"/>
    <w:rsid w:val="4EEA01E1"/>
    <w:rsid w:val="562E262B"/>
    <w:rsid w:val="5B950B4A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2</Words>
  <Characters>3336</Characters>
  <Lines>706</Lines>
  <Paragraphs>198</Paragraphs>
  <TotalTime>2</TotalTime>
  <ScaleCrop>false</ScaleCrop>
  <LinksUpToDate>false</LinksUpToDate>
  <CharactersWithSpaces>350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50:4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F8EF0973FE749508AC77A3B2EE3AA1D_13</vt:lpwstr>
  </property>
</Properties>
</file>